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02147" w14:textId="77777777" w:rsidR="00992A93" w:rsidRPr="00050237" w:rsidRDefault="00992A93" w:rsidP="00992A93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50237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 Summary of the PTK7 expression in normal human tissues</w:t>
      </w:r>
      <w:r w:rsidRPr="0005023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05023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Related to Figure </w:t>
      </w:r>
      <w:r w:rsidRPr="0005023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7</w:t>
      </w:r>
      <w:r w:rsidRPr="00050237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43"/>
        <w:gridCol w:w="5868"/>
      </w:tblGrid>
      <w:tr w:rsidR="00992A93" w:rsidRPr="00050237" w14:paraId="58EDFC7D" w14:textId="77777777" w:rsidTr="00E84785">
        <w:tc>
          <w:tcPr>
            <w:tcW w:w="1384" w:type="dxa"/>
          </w:tcPr>
          <w:p w14:paraId="6B799C92" w14:textId="77777777" w:rsidR="00992A93" w:rsidRPr="00050237" w:rsidRDefault="00992A93" w:rsidP="00E84785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issue</w:t>
            </w:r>
          </w:p>
        </w:tc>
        <w:tc>
          <w:tcPr>
            <w:tcW w:w="1843" w:type="dxa"/>
          </w:tcPr>
          <w:p w14:paraId="33788FF1" w14:textId="77777777" w:rsidR="00992A93" w:rsidRPr="00050237" w:rsidRDefault="00992A93" w:rsidP="00E84785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TK7 expression</w:t>
            </w:r>
          </w:p>
        </w:tc>
        <w:tc>
          <w:tcPr>
            <w:tcW w:w="5868" w:type="dxa"/>
          </w:tcPr>
          <w:p w14:paraId="3336D09E" w14:textId="77777777" w:rsidR="00992A93" w:rsidRPr="00050237" w:rsidRDefault="00992A93" w:rsidP="00E84785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ellular compartment</w:t>
            </w:r>
          </w:p>
        </w:tc>
      </w:tr>
      <w:tr w:rsidR="00992A93" w:rsidRPr="00050237" w14:paraId="05E27BC5" w14:textId="77777777" w:rsidTr="00E84785">
        <w:tc>
          <w:tcPr>
            <w:tcW w:w="1384" w:type="dxa"/>
            <w:vAlign w:val="center"/>
          </w:tcPr>
          <w:p w14:paraId="3CFC1F00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843" w:type="dxa"/>
            <w:vAlign w:val="center"/>
          </w:tcPr>
          <w:p w14:paraId="2F3E29CE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7ED67F67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A93" w:rsidRPr="00050237" w14:paraId="43A4045E" w14:textId="77777777" w:rsidTr="00E84785">
        <w:tc>
          <w:tcPr>
            <w:tcW w:w="1384" w:type="dxa"/>
            <w:vAlign w:val="center"/>
          </w:tcPr>
          <w:p w14:paraId="5CB2F707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843" w:type="dxa"/>
            <w:vAlign w:val="center"/>
          </w:tcPr>
          <w:p w14:paraId="58BBA5CD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31D496A5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A93" w:rsidRPr="00050237" w14:paraId="16F7B3EF" w14:textId="77777777" w:rsidTr="00E84785">
        <w:tc>
          <w:tcPr>
            <w:tcW w:w="1384" w:type="dxa"/>
            <w:vAlign w:val="center"/>
          </w:tcPr>
          <w:p w14:paraId="06486E7B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843" w:type="dxa"/>
            <w:vAlign w:val="center"/>
          </w:tcPr>
          <w:p w14:paraId="23C3207A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0FC1C037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A93" w:rsidRPr="00050237" w14:paraId="44CE0565" w14:textId="77777777" w:rsidTr="00E84785">
        <w:tc>
          <w:tcPr>
            <w:tcW w:w="1384" w:type="dxa"/>
            <w:vAlign w:val="center"/>
          </w:tcPr>
          <w:p w14:paraId="37BE82E9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43" w:type="dxa"/>
            <w:vAlign w:val="center"/>
          </w:tcPr>
          <w:p w14:paraId="22B0E922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77EC7193" w14:textId="77777777" w:rsidR="00992A93" w:rsidRPr="00050237" w:rsidRDefault="00992A93" w:rsidP="00E847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ak cytoplasmic staining in alveolar septum stroma</w:t>
            </w:r>
          </w:p>
        </w:tc>
      </w:tr>
      <w:tr w:rsidR="00992A93" w:rsidRPr="00050237" w14:paraId="5E32B668" w14:textId="77777777" w:rsidTr="00E84785">
        <w:tc>
          <w:tcPr>
            <w:tcW w:w="1384" w:type="dxa"/>
            <w:vAlign w:val="center"/>
          </w:tcPr>
          <w:p w14:paraId="2EB1CA3C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ophagus</w:t>
            </w:r>
          </w:p>
        </w:tc>
        <w:tc>
          <w:tcPr>
            <w:tcW w:w="1843" w:type="dxa"/>
            <w:vAlign w:val="center"/>
          </w:tcPr>
          <w:p w14:paraId="75A831C4" w14:textId="77777777" w:rsidR="00992A93" w:rsidRPr="00050237" w:rsidRDefault="00992A93" w:rsidP="00E847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508A2177" w14:textId="77777777" w:rsidR="00992A93" w:rsidRPr="00050237" w:rsidRDefault="00992A93" w:rsidP="0009566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eak </w:t>
            </w:r>
            <w:r w:rsidR="00095666"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ytoplasmic </w:t>
            </w:r>
            <w:r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aining of submucosal </w:t>
            </w:r>
            <w:r w:rsidR="00095666" w:rsidRPr="000502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ells</w:t>
            </w:r>
          </w:p>
        </w:tc>
      </w:tr>
      <w:tr w:rsidR="00992A93" w:rsidRPr="00050237" w14:paraId="38E22051" w14:textId="77777777" w:rsidTr="00E84785">
        <w:tc>
          <w:tcPr>
            <w:tcW w:w="1384" w:type="dxa"/>
            <w:vAlign w:val="center"/>
          </w:tcPr>
          <w:p w14:paraId="5A8CAE5D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1843" w:type="dxa"/>
            <w:vAlign w:val="center"/>
          </w:tcPr>
          <w:p w14:paraId="620A05EB" w14:textId="77777777" w:rsidR="00992A93" w:rsidRPr="00050237" w:rsidRDefault="00992A93" w:rsidP="00E847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3591E3EF" w14:textId="77777777" w:rsidR="00992A93" w:rsidRPr="00050237" w:rsidRDefault="00992A93" w:rsidP="00E847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ak cytoplasmic staining in stroma</w:t>
            </w:r>
          </w:p>
        </w:tc>
      </w:tr>
      <w:tr w:rsidR="00992A93" w:rsidRPr="00050237" w14:paraId="0F6E0BD9" w14:textId="77777777" w:rsidTr="00E84785">
        <w:tc>
          <w:tcPr>
            <w:tcW w:w="1384" w:type="dxa"/>
            <w:vAlign w:val="center"/>
          </w:tcPr>
          <w:p w14:paraId="55FE8AC2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Thyroid gland</w:t>
            </w:r>
          </w:p>
        </w:tc>
        <w:tc>
          <w:tcPr>
            <w:tcW w:w="1843" w:type="dxa"/>
            <w:vAlign w:val="center"/>
          </w:tcPr>
          <w:p w14:paraId="211E0B52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18A51046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Suspicious for focal weak cytoplasmic staining of thyroid epithelium</w:t>
            </w:r>
          </w:p>
        </w:tc>
      </w:tr>
      <w:tr w:rsidR="00992A93" w:rsidRPr="00050237" w14:paraId="143B37FB" w14:textId="77777777" w:rsidTr="00E84785">
        <w:tc>
          <w:tcPr>
            <w:tcW w:w="1384" w:type="dxa"/>
            <w:vAlign w:val="center"/>
          </w:tcPr>
          <w:p w14:paraId="0BC94313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Skeletal muscle</w:t>
            </w:r>
          </w:p>
        </w:tc>
        <w:tc>
          <w:tcPr>
            <w:tcW w:w="1843" w:type="dxa"/>
            <w:vAlign w:val="center"/>
          </w:tcPr>
          <w:p w14:paraId="431EEF11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14C63DBD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cytoplasmic staining of blood vessel</w:t>
            </w:r>
          </w:p>
        </w:tc>
      </w:tr>
      <w:tr w:rsidR="00992A93" w:rsidRPr="00050237" w14:paraId="40A024D0" w14:textId="77777777" w:rsidTr="00E84785">
        <w:tc>
          <w:tcPr>
            <w:tcW w:w="1384" w:type="dxa"/>
            <w:vAlign w:val="center"/>
          </w:tcPr>
          <w:p w14:paraId="3EDF5420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843" w:type="dxa"/>
            <w:vAlign w:val="center"/>
          </w:tcPr>
          <w:p w14:paraId="18AB3575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7B2E7735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cytoplasmic staining of basal keratinocytes</w:t>
            </w:r>
          </w:p>
        </w:tc>
      </w:tr>
      <w:tr w:rsidR="00992A93" w:rsidRPr="00050237" w14:paraId="75522DC8" w14:textId="77777777" w:rsidTr="00E84785">
        <w:tc>
          <w:tcPr>
            <w:tcW w:w="1384" w:type="dxa"/>
            <w:vAlign w:val="center"/>
          </w:tcPr>
          <w:p w14:paraId="5AB12371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843" w:type="dxa"/>
            <w:vAlign w:val="center"/>
          </w:tcPr>
          <w:p w14:paraId="58A984C2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positive</w:t>
            </w:r>
          </w:p>
        </w:tc>
        <w:tc>
          <w:tcPr>
            <w:tcW w:w="5868" w:type="dxa"/>
          </w:tcPr>
          <w:p w14:paraId="7A56F717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cytoplasmic staining of epithelium</w:t>
            </w:r>
          </w:p>
        </w:tc>
      </w:tr>
      <w:tr w:rsidR="00992A93" w:rsidRPr="00050237" w14:paraId="62E479B7" w14:textId="77777777" w:rsidTr="00E84785">
        <w:tc>
          <w:tcPr>
            <w:tcW w:w="1384" w:type="dxa"/>
            <w:vAlign w:val="center"/>
          </w:tcPr>
          <w:p w14:paraId="6CB33861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43" w:type="dxa"/>
            <w:vAlign w:val="center"/>
          </w:tcPr>
          <w:p w14:paraId="3286E2A4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868" w:type="dxa"/>
          </w:tcPr>
          <w:p w14:paraId="7BB17BBA" w14:textId="77777777" w:rsidR="00992A93" w:rsidRPr="00050237" w:rsidRDefault="00992A93" w:rsidP="00E847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Moderate to strong cytoplasmic staining of gastric epithelium</w:t>
            </w:r>
          </w:p>
        </w:tc>
      </w:tr>
      <w:tr w:rsidR="00992A93" w:rsidRPr="00050237" w14:paraId="5E3081CE" w14:textId="77777777" w:rsidTr="00E84785">
        <w:tc>
          <w:tcPr>
            <w:tcW w:w="1384" w:type="dxa"/>
            <w:vAlign w:val="center"/>
          </w:tcPr>
          <w:p w14:paraId="721E5817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843" w:type="dxa"/>
            <w:vAlign w:val="center"/>
          </w:tcPr>
          <w:p w14:paraId="112658CE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positive</w:t>
            </w:r>
          </w:p>
        </w:tc>
        <w:tc>
          <w:tcPr>
            <w:tcW w:w="5868" w:type="dxa"/>
          </w:tcPr>
          <w:p w14:paraId="0729806D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cytoplasmic staining of epithelium and stroma</w:t>
            </w:r>
          </w:p>
        </w:tc>
      </w:tr>
      <w:tr w:rsidR="00992A93" w:rsidRPr="00050237" w14:paraId="7E09417D" w14:textId="77777777" w:rsidTr="00E84785">
        <w:tc>
          <w:tcPr>
            <w:tcW w:w="1384" w:type="dxa"/>
            <w:vAlign w:val="center"/>
          </w:tcPr>
          <w:p w14:paraId="05F09C1F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1843" w:type="dxa"/>
            <w:vAlign w:val="center"/>
          </w:tcPr>
          <w:p w14:paraId="7AA21465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36F55D4E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A93" w:rsidRPr="00050237" w14:paraId="3ACE9A49" w14:textId="77777777" w:rsidTr="00E84785">
        <w:tc>
          <w:tcPr>
            <w:tcW w:w="1384" w:type="dxa"/>
            <w:vAlign w:val="center"/>
          </w:tcPr>
          <w:p w14:paraId="4422558A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Cerebrum</w:t>
            </w:r>
          </w:p>
        </w:tc>
        <w:tc>
          <w:tcPr>
            <w:tcW w:w="1843" w:type="dxa"/>
            <w:vAlign w:val="center"/>
          </w:tcPr>
          <w:p w14:paraId="74387628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3519D35E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A93" w:rsidRPr="00050237" w14:paraId="7B82627B" w14:textId="77777777" w:rsidTr="00E84785">
        <w:tc>
          <w:tcPr>
            <w:tcW w:w="1384" w:type="dxa"/>
            <w:vAlign w:val="center"/>
          </w:tcPr>
          <w:p w14:paraId="2301B3E5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Testis</w:t>
            </w:r>
          </w:p>
        </w:tc>
        <w:tc>
          <w:tcPr>
            <w:tcW w:w="1843" w:type="dxa"/>
            <w:vAlign w:val="center"/>
          </w:tcPr>
          <w:p w14:paraId="135F15B6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41D09F77" w14:textId="77777777" w:rsidR="00992A93" w:rsidRPr="00050237" w:rsidRDefault="00992A93" w:rsidP="00E847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A93" w:rsidRPr="00050237" w14:paraId="66D68492" w14:textId="77777777" w:rsidTr="00E84785">
        <w:tc>
          <w:tcPr>
            <w:tcW w:w="1384" w:type="dxa"/>
            <w:vAlign w:val="center"/>
          </w:tcPr>
          <w:p w14:paraId="5409091C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843" w:type="dxa"/>
            <w:vAlign w:val="center"/>
          </w:tcPr>
          <w:p w14:paraId="79AF5DE5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5868" w:type="dxa"/>
          </w:tcPr>
          <w:p w14:paraId="57B21B84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A93" w:rsidRPr="00050237" w14:paraId="39862AD8" w14:textId="77777777" w:rsidTr="00E84785">
        <w:tc>
          <w:tcPr>
            <w:tcW w:w="1384" w:type="dxa"/>
            <w:vAlign w:val="center"/>
          </w:tcPr>
          <w:p w14:paraId="4EA8CB46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843" w:type="dxa"/>
            <w:vAlign w:val="center"/>
          </w:tcPr>
          <w:p w14:paraId="3C8B2E65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positive</w:t>
            </w:r>
          </w:p>
        </w:tc>
        <w:tc>
          <w:tcPr>
            <w:tcW w:w="5868" w:type="dxa"/>
          </w:tcPr>
          <w:p w14:paraId="427FBD18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ak cytoplasmic staining in submucosa</w:t>
            </w:r>
          </w:p>
        </w:tc>
      </w:tr>
      <w:tr w:rsidR="00992A93" w:rsidRPr="00050237" w14:paraId="7575D696" w14:textId="77777777" w:rsidTr="00E84785">
        <w:tc>
          <w:tcPr>
            <w:tcW w:w="1384" w:type="dxa"/>
            <w:vAlign w:val="center"/>
          </w:tcPr>
          <w:p w14:paraId="6B26743C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Appendix</w:t>
            </w:r>
          </w:p>
        </w:tc>
        <w:tc>
          <w:tcPr>
            <w:tcW w:w="1843" w:type="dxa"/>
            <w:vAlign w:val="center"/>
          </w:tcPr>
          <w:p w14:paraId="3D4624D9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positive</w:t>
            </w:r>
          </w:p>
        </w:tc>
        <w:tc>
          <w:tcPr>
            <w:tcW w:w="5868" w:type="dxa"/>
          </w:tcPr>
          <w:p w14:paraId="470066D5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cal weak to moderate cytoplasmic staining of lymphoid cells</w:t>
            </w:r>
          </w:p>
        </w:tc>
      </w:tr>
      <w:tr w:rsidR="00992A93" w:rsidRPr="00050237" w14:paraId="490D8CE9" w14:textId="77777777" w:rsidTr="00E84785">
        <w:tc>
          <w:tcPr>
            <w:tcW w:w="1384" w:type="dxa"/>
            <w:vAlign w:val="center"/>
          </w:tcPr>
          <w:p w14:paraId="44B63732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1843" w:type="dxa"/>
            <w:vAlign w:val="center"/>
          </w:tcPr>
          <w:p w14:paraId="1D705900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positive</w:t>
            </w:r>
          </w:p>
        </w:tc>
        <w:tc>
          <w:tcPr>
            <w:tcW w:w="5868" w:type="dxa"/>
          </w:tcPr>
          <w:p w14:paraId="7A1314B0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cytoplasmic staining of epithelial cells</w:t>
            </w:r>
          </w:p>
        </w:tc>
      </w:tr>
      <w:tr w:rsidR="00992A93" w:rsidRPr="00050237" w14:paraId="34894FE7" w14:textId="77777777" w:rsidTr="00E84785">
        <w:tc>
          <w:tcPr>
            <w:tcW w:w="1384" w:type="dxa"/>
            <w:vAlign w:val="center"/>
          </w:tcPr>
          <w:p w14:paraId="27E3B2EB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 w:hint="eastAsia"/>
                <w:sz w:val="24"/>
                <w:szCs w:val="24"/>
              </w:rPr>
              <w:t>Kidney</w:t>
            </w:r>
          </w:p>
        </w:tc>
        <w:tc>
          <w:tcPr>
            <w:tcW w:w="1843" w:type="dxa"/>
            <w:vAlign w:val="center"/>
          </w:tcPr>
          <w:p w14:paraId="6553A6E7" w14:textId="77777777" w:rsidR="00992A93" w:rsidRPr="00050237" w:rsidRDefault="00992A93" w:rsidP="00E8478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Weak positive</w:t>
            </w:r>
          </w:p>
        </w:tc>
        <w:tc>
          <w:tcPr>
            <w:tcW w:w="5868" w:type="dxa"/>
          </w:tcPr>
          <w:p w14:paraId="5536DB56" w14:textId="77777777" w:rsidR="00992A93" w:rsidRPr="00050237" w:rsidRDefault="00992A93" w:rsidP="00E8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 xml:space="preserve">Weak cytoplasmic staining of </w:t>
            </w:r>
            <w:r w:rsidRPr="000502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ubule </w:t>
            </w:r>
            <w:r w:rsidRPr="00050237">
              <w:rPr>
                <w:rFonts w:ascii="Times New Roman" w:hAnsi="Times New Roman" w:cs="Times New Roman"/>
                <w:sz w:val="24"/>
                <w:szCs w:val="24"/>
              </w:rPr>
              <w:t>epithelial cells</w:t>
            </w:r>
          </w:p>
        </w:tc>
      </w:tr>
    </w:tbl>
    <w:p w14:paraId="12CB2CB5" w14:textId="77777777" w:rsidR="00992A93" w:rsidRPr="00152C01" w:rsidRDefault="00992A93" w:rsidP="00992A93">
      <w:pPr>
        <w:rPr>
          <w:rFonts w:ascii="Times New Roman" w:hAnsi="Times New Roman" w:cs="Times New Roman"/>
          <w:sz w:val="18"/>
          <w:szCs w:val="18"/>
        </w:rPr>
      </w:pPr>
    </w:p>
    <w:p w14:paraId="177EE2CA" w14:textId="77777777" w:rsidR="00FD1850" w:rsidRPr="00992A93" w:rsidRDefault="00FD1850" w:rsidP="0031629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FD1850" w:rsidRPr="00992A93" w:rsidSect="000E50F9">
      <w:pgSz w:w="10319" w:h="14571" w:code="13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43C92" w14:textId="77777777" w:rsidR="00E56D62" w:rsidRDefault="00E56D62" w:rsidP="007B1EEB">
      <w:r>
        <w:separator/>
      </w:r>
    </w:p>
  </w:endnote>
  <w:endnote w:type="continuationSeparator" w:id="0">
    <w:p w14:paraId="38CABE7B" w14:textId="77777777" w:rsidR="00E56D62" w:rsidRDefault="00E56D62" w:rsidP="007B1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73891" w14:textId="77777777" w:rsidR="00E56D62" w:rsidRDefault="00E56D62" w:rsidP="007B1EEB">
      <w:r>
        <w:separator/>
      </w:r>
    </w:p>
  </w:footnote>
  <w:footnote w:type="continuationSeparator" w:id="0">
    <w:p w14:paraId="42C7A882" w14:textId="77777777" w:rsidR="00E56D62" w:rsidRDefault="00E56D62" w:rsidP="007B1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05B1"/>
    <w:rsid w:val="00000ED2"/>
    <w:rsid w:val="00001571"/>
    <w:rsid w:val="00002F00"/>
    <w:rsid w:val="00003947"/>
    <w:rsid w:val="000063C7"/>
    <w:rsid w:val="0000795C"/>
    <w:rsid w:val="000119A8"/>
    <w:rsid w:val="000212EF"/>
    <w:rsid w:val="000259D0"/>
    <w:rsid w:val="00025A12"/>
    <w:rsid w:val="00027404"/>
    <w:rsid w:val="00031800"/>
    <w:rsid w:val="000340C3"/>
    <w:rsid w:val="0004476C"/>
    <w:rsid w:val="000466F8"/>
    <w:rsid w:val="00050237"/>
    <w:rsid w:val="0005279C"/>
    <w:rsid w:val="000532E5"/>
    <w:rsid w:val="0005347D"/>
    <w:rsid w:val="00055EB1"/>
    <w:rsid w:val="00066377"/>
    <w:rsid w:val="00067582"/>
    <w:rsid w:val="00095666"/>
    <w:rsid w:val="00097E54"/>
    <w:rsid w:val="000A0928"/>
    <w:rsid w:val="000A346F"/>
    <w:rsid w:val="000A7B68"/>
    <w:rsid w:val="000B0D92"/>
    <w:rsid w:val="000D1F7E"/>
    <w:rsid w:val="000E50F9"/>
    <w:rsid w:val="000E77C9"/>
    <w:rsid w:val="000F496D"/>
    <w:rsid w:val="000F4ABF"/>
    <w:rsid w:val="00101203"/>
    <w:rsid w:val="001208E2"/>
    <w:rsid w:val="00122A81"/>
    <w:rsid w:val="001253A6"/>
    <w:rsid w:val="00125897"/>
    <w:rsid w:val="001300B0"/>
    <w:rsid w:val="001330A2"/>
    <w:rsid w:val="0013344D"/>
    <w:rsid w:val="00142A44"/>
    <w:rsid w:val="001510A3"/>
    <w:rsid w:val="00151A9C"/>
    <w:rsid w:val="00153FEF"/>
    <w:rsid w:val="00161E95"/>
    <w:rsid w:val="0016288B"/>
    <w:rsid w:val="00166514"/>
    <w:rsid w:val="001721B3"/>
    <w:rsid w:val="001769FE"/>
    <w:rsid w:val="001835F2"/>
    <w:rsid w:val="001903AA"/>
    <w:rsid w:val="00190C6E"/>
    <w:rsid w:val="001A3FCB"/>
    <w:rsid w:val="001B0A21"/>
    <w:rsid w:val="001B4A42"/>
    <w:rsid w:val="001C7847"/>
    <w:rsid w:val="001D117E"/>
    <w:rsid w:val="001F024A"/>
    <w:rsid w:val="002020BC"/>
    <w:rsid w:val="00210E05"/>
    <w:rsid w:val="002151F8"/>
    <w:rsid w:val="0022118B"/>
    <w:rsid w:val="002226B1"/>
    <w:rsid w:val="00224243"/>
    <w:rsid w:val="002337E4"/>
    <w:rsid w:val="00235E85"/>
    <w:rsid w:val="002401E3"/>
    <w:rsid w:val="00245ED3"/>
    <w:rsid w:val="002518AE"/>
    <w:rsid w:val="00252159"/>
    <w:rsid w:val="002523F6"/>
    <w:rsid w:val="002553DE"/>
    <w:rsid w:val="00272EB7"/>
    <w:rsid w:val="002745E5"/>
    <w:rsid w:val="00277F39"/>
    <w:rsid w:val="00280817"/>
    <w:rsid w:val="00281659"/>
    <w:rsid w:val="00282148"/>
    <w:rsid w:val="00287B4C"/>
    <w:rsid w:val="002921BA"/>
    <w:rsid w:val="00295D0B"/>
    <w:rsid w:val="00297F98"/>
    <w:rsid w:val="002B0045"/>
    <w:rsid w:val="002B4363"/>
    <w:rsid w:val="002B536D"/>
    <w:rsid w:val="002C2956"/>
    <w:rsid w:val="002C2E5D"/>
    <w:rsid w:val="002C636D"/>
    <w:rsid w:val="002C65C3"/>
    <w:rsid w:val="002D5557"/>
    <w:rsid w:val="002D7D67"/>
    <w:rsid w:val="002F27AD"/>
    <w:rsid w:val="002F5B26"/>
    <w:rsid w:val="002F755C"/>
    <w:rsid w:val="00305432"/>
    <w:rsid w:val="003123BA"/>
    <w:rsid w:val="00315E22"/>
    <w:rsid w:val="0031629C"/>
    <w:rsid w:val="00317772"/>
    <w:rsid w:val="00320A1E"/>
    <w:rsid w:val="00323BAC"/>
    <w:rsid w:val="00341863"/>
    <w:rsid w:val="00344705"/>
    <w:rsid w:val="0035307F"/>
    <w:rsid w:val="00356186"/>
    <w:rsid w:val="003602D9"/>
    <w:rsid w:val="003649D4"/>
    <w:rsid w:val="003700AD"/>
    <w:rsid w:val="0038092F"/>
    <w:rsid w:val="003977B4"/>
    <w:rsid w:val="003B0DED"/>
    <w:rsid w:val="003C056D"/>
    <w:rsid w:val="003C7232"/>
    <w:rsid w:val="003D02E6"/>
    <w:rsid w:val="003D68FA"/>
    <w:rsid w:val="003E36C9"/>
    <w:rsid w:val="003E56D4"/>
    <w:rsid w:val="003F24E0"/>
    <w:rsid w:val="003F41FE"/>
    <w:rsid w:val="00406BAD"/>
    <w:rsid w:val="0041194C"/>
    <w:rsid w:val="004127D4"/>
    <w:rsid w:val="00416696"/>
    <w:rsid w:val="0041741E"/>
    <w:rsid w:val="00433DAC"/>
    <w:rsid w:val="004376AB"/>
    <w:rsid w:val="00443D81"/>
    <w:rsid w:val="004448FE"/>
    <w:rsid w:val="00445768"/>
    <w:rsid w:val="00450CBE"/>
    <w:rsid w:val="00452200"/>
    <w:rsid w:val="004532AE"/>
    <w:rsid w:val="004570DC"/>
    <w:rsid w:val="004577B9"/>
    <w:rsid w:val="0047137A"/>
    <w:rsid w:val="004755EB"/>
    <w:rsid w:val="004805AE"/>
    <w:rsid w:val="004820B7"/>
    <w:rsid w:val="00482FF9"/>
    <w:rsid w:val="00492674"/>
    <w:rsid w:val="004A423D"/>
    <w:rsid w:val="004A463B"/>
    <w:rsid w:val="004A7964"/>
    <w:rsid w:val="004B5247"/>
    <w:rsid w:val="004C2192"/>
    <w:rsid w:val="004C5FD9"/>
    <w:rsid w:val="004C70E2"/>
    <w:rsid w:val="004D1EC4"/>
    <w:rsid w:val="004D28E7"/>
    <w:rsid w:val="004D29F3"/>
    <w:rsid w:val="004D2F55"/>
    <w:rsid w:val="004D33CD"/>
    <w:rsid w:val="004D5479"/>
    <w:rsid w:val="004D755F"/>
    <w:rsid w:val="004D77AB"/>
    <w:rsid w:val="004E1BF4"/>
    <w:rsid w:val="00513D43"/>
    <w:rsid w:val="00520806"/>
    <w:rsid w:val="00523912"/>
    <w:rsid w:val="005265D8"/>
    <w:rsid w:val="00526E84"/>
    <w:rsid w:val="00532E5D"/>
    <w:rsid w:val="005365A5"/>
    <w:rsid w:val="00545D5D"/>
    <w:rsid w:val="00546D8F"/>
    <w:rsid w:val="00552FAC"/>
    <w:rsid w:val="00553861"/>
    <w:rsid w:val="00565A30"/>
    <w:rsid w:val="005668CF"/>
    <w:rsid w:val="00581CC0"/>
    <w:rsid w:val="00582147"/>
    <w:rsid w:val="00585558"/>
    <w:rsid w:val="005A05B1"/>
    <w:rsid w:val="005A2CFF"/>
    <w:rsid w:val="005A4A78"/>
    <w:rsid w:val="005B03F0"/>
    <w:rsid w:val="005B0DDB"/>
    <w:rsid w:val="005C5B11"/>
    <w:rsid w:val="005C771A"/>
    <w:rsid w:val="005C7B7B"/>
    <w:rsid w:val="005D0164"/>
    <w:rsid w:val="005D2338"/>
    <w:rsid w:val="005E0817"/>
    <w:rsid w:val="005E5CA5"/>
    <w:rsid w:val="005F241E"/>
    <w:rsid w:val="005F3B69"/>
    <w:rsid w:val="005F5C92"/>
    <w:rsid w:val="00604DF2"/>
    <w:rsid w:val="006073B9"/>
    <w:rsid w:val="006113F3"/>
    <w:rsid w:val="006126D1"/>
    <w:rsid w:val="006153A9"/>
    <w:rsid w:val="006159FF"/>
    <w:rsid w:val="00621CF8"/>
    <w:rsid w:val="0063103A"/>
    <w:rsid w:val="00633596"/>
    <w:rsid w:val="0063382F"/>
    <w:rsid w:val="00640CB7"/>
    <w:rsid w:val="0064166A"/>
    <w:rsid w:val="00646164"/>
    <w:rsid w:val="0065285C"/>
    <w:rsid w:val="006532C9"/>
    <w:rsid w:val="00655EA9"/>
    <w:rsid w:val="00661365"/>
    <w:rsid w:val="00661413"/>
    <w:rsid w:val="00664DE6"/>
    <w:rsid w:val="006656B6"/>
    <w:rsid w:val="00675AD6"/>
    <w:rsid w:val="00681299"/>
    <w:rsid w:val="00686AD9"/>
    <w:rsid w:val="00691BAE"/>
    <w:rsid w:val="00694272"/>
    <w:rsid w:val="00694B88"/>
    <w:rsid w:val="00695033"/>
    <w:rsid w:val="00696D17"/>
    <w:rsid w:val="006A7329"/>
    <w:rsid w:val="006B7790"/>
    <w:rsid w:val="006D1A04"/>
    <w:rsid w:val="006E0772"/>
    <w:rsid w:val="006E73C5"/>
    <w:rsid w:val="00702194"/>
    <w:rsid w:val="00703D45"/>
    <w:rsid w:val="00704FAC"/>
    <w:rsid w:val="00705741"/>
    <w:rsid w:val="00730ABA"/>
    <w:rsid w:val="00734702"/>
    <w:rsid w:val="0073494C"/>
    <w:rsid w:val="00734AC6"/>
    <w:rsid w:val="00742D12"/>
    <w:rsid w:val="0075463D"/>
    <w:rsid w:val="007701CE"/>
    <w:rsid w:val="00775C15"/>
    <w:rsid w:val="00793F73"/>
    <w:rsid w:val="007945F7"/>
    <w:rsid w:val="0079545D"/>
    <w:rsid w:val="007A7EFD"/>
    <w:rsid w:val="007B1EEB"/>
    <w:rsid w:val="007D1293"/>
    <w:rsid w:val="007D6E3E"/>
    <w:rsid w:val="007E27AB"/>
    <w:rsid w:val="007E6345"/>
    <w:rsid w:val="007E78FC"/>
    <w:rsid w:val="007F02C3"/>
    <w:rsid w:val="007F361E"/>
    <w:rsid w:val="00802F0E"/>
    <w:rsid w:val="00804E18"/>
    <w:rsid w:val="00813A52"/>
    <w:rsid w:val="00821C1C"/>
    <w:rsid w:val="00824D69"/>
    <w:rsid w:val="00842F24"/>
    <w:rsid w:val="008451DC"/>
    <w:rsid w:val="00846188"/>
    <w:rsid w:val="00846700"/>
    <w:rsid w:val="0085312E"/>
    <w:rsid w:val="00857496"/>
    <w:rsid w:val="0085790C"/>
    <w:rsid w:val="00860F97"/>
    <w:rsid w:val="00863D77"/>
    <w:rsid w:val="00864CDB"/>
    <w:rsid w:val="0087458C"/>
    <w:rsid w:val="008841D0"/>
    <w:rsid w:val="00885697"/>
    <w:rsid w:val="008921FA"/>
    <w:rsid w:val="00892FA7"/>
    <w:rsid w:val="00896F20"/>
    <w:rsid w:val="008A0400"/>
    <w:rsid w:val="008B32AF"/>
    <w:rsid w:val="008C5220"/>
    <w:rsid w:val="008D3520"/>
    <w:rsid w:val="008D604C"/>
    <w:rsid w:val="008D6ECE"/>
    <w:rsid w:val="008E045C"/>
    <w:rsid w:val="008E099B"/>
    <w:rsid w:val="008E5FE9"/>
    <w:rsid w:val="008E6A07"/>
    <w:rsid w:val="008E7A1E"/>
    <w:rsid w:val="008E7FA7"/>
    <w:rsid w:val="008F33EA"/>
    <w:rsid w:val="008F60EA"/>
    <w:rsid w:val="00914ABD"/>
    <w:rsid w:val="009260CF"/>
    <w:rsid w:val="00970941"/>
    <w:rsid w:val="00972649"/>
    <w:rsid w:val="00982CB6"/>
    <w:rsid w:val="00985830"/>
    <w:rsid w:val="00992A93"/>
    <w:rsid w:val="009C5BDC"/>
    <w:rsid w:val="009C6932"/>
    <w:rsid w:val="009D07A0"/>
    <w:rsid w:val="009E2BA9"/>
    <w:rsid w:val="00A05D35"/>
    <w:rsid w:val="00A06D6F"/>
    <w:rsid w:val="00A10C89"/>
    <w:rsid w:val="00A1510C"/>
    <w:rsid w:val="00A153E1"/>
    <w:rsid w:val="00A215E5"/>
    <w:rsid w:val="00A22624"/>
    <w:rsid w:val="00A324B1"/>
    <w:rsid w:val="00A325FC"/>
    <w:rsid w:val="00A32751"/>
    <w:rsid w:val="00A41F58"/>
    <w:rsid w:val="00A42B6E"/>
    <w:rsid w:val="00A504B1"/>
    <w:rsid w:val="00A50780"/>
    <w:rsid w:val="00A519AA"/>
    <w:rsid w:val="00A5242D"/>
    <w:rsid w:val="00A62D30"/>
    <w:rsid w:val="00A65003"/>
    <w:rsid w:val="00A7113A"/>
    <w:rsid w:val="00A7254E"/>
    <w:rsid w:val="00A72B61"/>
    <w:rsid w:val="00A742E3"/>
    <w:rsid w:val="00A77C26"/>
    <w:rsid w:val="00A82B8A"/>
    <w:rsid w:val="00A86E6A"/>
    <w:rsid w:val="00A87E8E"/>
    <w:rsid w:val="00A91986"/>
    <w:rsid w:val="00A977A7"/>
    <w:rsid w:val="00AA2E79"/>
    <w:rsid w:val="00AB1F94"/>
    <w:rsid w:val="00AB3F0C"/>
    <w:rsid w:val="00AB5609"/>
    <w:rsid w:val="00AB7F5F"/>
    <w:rsid w:val="00AD411F"/>
    <w:rsid w:val="00AD4E7A"/>
    <w:rsid w:val="00AD5EB0"/>
    <w:rsid w:val="00AD77B5"/>
    <w:rsid w:val="00AE7E4F"/>
    <w:rsid w:val="00AF4BF3"/>
    <w:rsid w:val="00AF67D7"/>
    <w:rsid w:val="00B24520"/>
    <w:rsid w:val="00B26120"/>
    <w:rsid w:val="00B44B43"/>
    <w:rsid w:val="00B519A8"/>
    <w:rsid w:val="00B554D3"/>
    <w:rsid w:val="00B7448F"/>
    <w:rsid w:val="00B83821"/>
    <w:rsid w:val="00B878F5"/>
    <w:rsid w:val="00B87FFA"/>
    <w:rsid w:val="00BA2393"/>
    <w:rsid w:val="00BB1111"/>
    <w:rsid w:val="00BB11BC"/>
    <w:rsid w:val="00BB2938"/>
    <w:rsid w:val="00BC1934"/>
    <w:rsid w:val="00BC1D75"/>
    <w:rsid w:val="00BC5C9E"/>
    <w:rsid w:val="00BD63FA"/>
    <w:rsid w:val="00C022C1"/>
    <w:rsid w:val="00C07AE2"/>
    <w:rsid w:val="00C22BE2"/>
    <w:rsid w:val="00C22ED8"/>
    <w:rsid w:val="00C26A08"/>
    <w:rsid w:val="00C312F6"/>
    <w:rsid w:val="00C42EE4"/>
    <w:rsid w:val="00C516BB"/>
    <w:rsid w:val="00C6284A"/>
    <w:rsid w:val="00C65A9C"/>
    <w:rsid w:val="00C65EF3"/>
    <w:rsid w:val="00C700FB"/>
    <w:rsid w:val="00C727B7"/>
    <w:rsid w:val="00C73390"/>
    <w:rsid w:val="00C74CD9"/>
    <w:rsid w:val="00C76B0D"/>
    <w:rsid w:val="00C8551C"/>
    <w:rsid w:val="00C948ED"/>
    <w:rsid w:val="00CD6C08"/>
    <w:rsid w:val="00CE18C8"/>
    <w:rsid w:val="00CE252E"/>
    <w:rsid w:val="00CE3EE9"/>
    <w:rsid w:val="00CE6E8A"/>
    <w:rsid w:val="00CF49F1"/>
    <w:rsid w:val="00CF5346"/>
    <w:rsid w:val="00D11BA5"/>
    <w:rsid w:val="00D21EFE"/>
    <w:rsid w:val="00D23A0A"/>
    <w:rsid w:val="00D40336"/>
    <w:rsid w:val="00D420C9"/>
    <w:rsid w:val="00D47E5E"/>
    <w:rsid w:val="00D606B0"/>
    <w:rsid w:val="00D65F21"/>
    <w:rsid w:val="00D733FA"/>
    <w:rsid w:val="00D7570D"/>
    <w:rsid w:val="00D771D5"/>
    <w:rsid w:val="00D80FBB"/>
    <w:rsid w:val="00D90E38"/>
    <w:rsid w:val="00DA744D"/>
    <w:rsid w:val="00DA7F75"/>
    <w:rsid w:val="00DB0EF2"/>
    <w:rsid w:val="00DB7BE6"/>
    <w:rsid w:val="00DC4674"/>
    <w:rsid w:val="00DC6F40"/>
    <w:rsid w:val="00DD2430"/>
    <w:rsid w:val="00DE3A1D"/>
    <w:rsid w:val="00DF245A"/>
    <w:rsid w:val="00DF616B"/>
    <w:rsid w:val="00E01414"/>
    <w:rsid w:val="00E02197"/>
    <w:rsid w:val="00E02FCE"/>
    <w:rsid w:val="00E03A90"/>
    <w:rsid w:val="00E1592E"/>
    <w:rsid w:val="00E17614"/>
    <w:rsid w:val="00E20781"/>
    <w:rsid w:val="00E24684"/>
    <w:rsid w:val="00E32595"/>
    <w:rsid w:val="00E360E2"/>
    <w:rsid w:val="00E40BB4"/>
    <w:rsid w:val="00E53B16"/>
    <w:rsid w:val="00E540D9"/>
    <w:rsid w:val="00E54698"/>
    <w:rsid w:val="00E56D62"/>
    <w:rsid w:val="00E56F9F"/>
    <w:rsid w:val="00E60E91"/>
    <w:rsid w:val="00E73AEA"/>
    <w:rsid w:val="00E75111"/>
    <w:rsid w:val="00E7684B"/>
    <w:rsid w:val="00E81DDE"/>
    <w:rsid w:val="00E8677A"/>
    <w:rsid w:val="00E91C81"/>
    <w:rsid w:val="00EA0BEE"/>
    <w:rsid w:val="00EA11A1"/>
    <w:rsid w:val="00EA5DB3"/>
    <w:rsid w:val="00EB17D0"/>
    <w:rsid w:val="00EC40E2"/>
    <w:rsid w:val="00EE0D29"/>
    <w:rsid w:val="00EF61E6"/>
    <w:rsid w:val="00EF68F9"/>
    <w:rsid w:val="00F03417"/>
    <w:rsid w:val="00F05A46"/>
    <w:rsid w:val="00F062EB"/>
    <w:rsid w:val="00F100AA"/>
    <w:rsid w:val="00F16923"/>
    <w:rsid w:val="00F256BD"/>
    <w:rsid w:val="00F26592"/>
    <w:rsid w:val="00F34781"/>
    <w:rsid w:val="00F430B4"/>
    <w:rsid w:val="00F43F0C"/>
    <w:rsid w:val="00F52382"/>
    <w:rsid w:val="00F54204"/>
    <w:rsid w:val="00F706C8"/>
    <w:rsid w:val="00F72573"/>
    <w:rsid w:val="00F84A9E"/>
    <w:rsid w:val="00F86844"/>
    <w:rsid w:val="00F94447"/>
    <w:rsid w:val="00FA6A07"/>
    <w:rsid w:val="00FB26C6"/>
    <w:rsid w:val="00FB35A2"/>
    <w:rsid w:val="00FB6564"/>
    <w:rsid w:val="00FC1582"/>
    <w:rsid w:val="00FC1591"/>
    <w:rsid w:val="00FC4E2C"/>
    <w:rsid w:val="00FC4F6C"/>
    <w:rsid w:val="00FC652D"/>
    <w:rsid w:val="00FD1850"/>
    <w:rsid w:val="00FD4DBA"/>
    <w:rsid w:val="00FD5F27"/>
    <w:rsid w:val="00FE297C"/>
    <w:rsid w:val="00FE421F"/>
    <w:rsid w:val="00FF263F"/>
    <w:rsid w:val="00FF5BCA"/>
    <w:rsid w:val="00FF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16B48"/>
  <w15:docId w15:val="{42D2FFF5-A751-4141-B53A-ECF7D623F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1E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1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1E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E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EEB"/>
    <w:rPr>
      <w:sz w:val="18"/>
      <w:szCs w:val="18"/>
    </w:rPr>
  </w:style>
  <w:style w:type="table" w:styleId="TableGrid">
    <w:name w:val="Table Grid"/>
    <w:basedOn w:val="TableNormal"/>
    <w:uiPriority w:val="59"/>
    <w:rsid w:val="00992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p3</dc:creator>
  <cp:keywords/>
  <dc:description/>
  <cp:lastModifiedBy>Megan Bond</cp:lastModifiedBy>
  <cp:revision>2</cp:revision>
  <dcterms:created xsi:type="dcterms:W3CDTF">2021-07-14T16:53:00Z</dcterms:created>
  <dcterms:modified xsi:type="dcterms:W3CDTF">2021-07-14T16:53:00Z</dcterms:modified>
</cp:coreProperties>
</file>